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7F651" w14:textId="77777777" w:rsidR="00D71088" w:rsidRPr="00190F0D" w:rsidRDefault="00D71088" w:rsidP="00D71088">
      <w:pPr>
        <w:pStyle w:val="Heading1"/>
        <w:rPr>
          <w:rFonts w:ascii="Times New Roman" w:hAnsi="Times New Roman" w:cs="Times New Roman"/>
          <w:b/>
          <w:bCs/>
          <w:color w:val="000000" w:themeColor="text1"/>
          <w:sz w:val="24"/>
          <w:szCs w:val="24"/>
        </w:rPr>
      </w:pPr>
      <w:r w:rsidRPr="00190F0D">
        <w:rPr>
          <w:rFonts w:ascii="Times New Roman" w:hAnsi="Times New Roman" w:cs="Times New Roman"/>
          <w:b/>
          <w:bCs/>
          <w:color w:val="000000" w:themeColor="text1"/>
          <w:sz w:val="24"/>
          <w:szCs w:val="24"/>
        </w:rPr>
        <w:t xml:space="preserve">HPLC analysis - Anthocyanin extraction procedure </w:t>
      </w:r>
    </w:p>
    <w:p w14:paraId="1F916F93" w14:textId="7BE0AF35" w:rsidR="00D71088" w:rsidRPr="00190F0D" w:rsidRDefault="004D0E74" w:rsidP="00D71088">
      <w:pPr>
        <w:pStyle w:val="NormalWeb"/>
        <w:spacing w:line="360" w:lineRule="auto"/>
        <w:jc w:val="both"/>
        <w:rPr>
          <w:lang w:eastAsia="en-US"/>
        </w:rPr>
      </w:pPr>
      <w:r>
        <w:rPr>
          <w:lang w:eastAsia="en-US"/>
        </w:rPr>
        <w:t xml:space="preserve">The </w:t>
      </w:r>
      <w:r w:rsidR="00D71088" w:rsidRPr="00190F0D">
        <w:rPr>
          <w:lang w:eastAsia="en-US"/>
        </w:rPr>
        <w:t>extraction</w:t>
      </w:r>
      <w:r>
        <w:rPr>
          <w:lang w:eastAsia="en-US"/>
        </w:rPr>
        <w:t xml:space="preserve"> of anthocyanins derived from </w:t>
      </w:r>
      <w:r w:rsidR="007C5D4B">
        <w:rPr>
          <w:lang w:eastAsia="en-US"/>
        </w:rPr>
        <w:t>Elderberry (</w:t>
      </w:r>
      <w:r w:rsidR="007B6C93">
        <w:rPr>
          <w:lang w:eastAsia="en-US"/>
        </w:rPr>
        <w:t>EB</w:t>
      </w:r>
      <w:r w:rsidR="007C5D4B">
        <w:rPr>
          <w:lang w:eastAsia="en-US"/>
        </w:rPr>
        <w:t>)</w:t>
      </w:r>
      <w:r w:rsidR="007B6C93" w:rsidRPr="00190F0D">
        <w:rPr>
          <w:lang w:eastAsia="en-US"/>
        </w:rPr>
        <w:t xml:space="preserve"> </w:t>
      </w:r>
      <w:r w:rsidR="00D71088" w:rsidRPr="00190F0D">
        <w:rPr>
          <w:lang w:eastAsia="en-US"/>
        </w:rPr>
        <w:t xml:space="preserve">was done as mentioned previously </w:t>
      </w:r>
      <w:r w:rsidR="00D71088" w:rsidRPr="00190F0D">
        <w:rPr>
          <w:lang w:eastAsia="en-US"/>
        </w:rPr>
        <w:fldChar w:fldCharType="begin" w:fldLock="1"/>
      </w:r>
      <w:r w:rsidR="00D71088" w:rsidRPr="00190F0D">
        <w:rPr>
          <w:lang w:eastAsia="en-US"/>
        </w:rPr>
        <w:instrText>ADDIN CSL_CITATION {"citationItems":[{"id":"ITEM-1","itemData":{"DOI":"10.1016/S0891-5849(00)00329-4","ISSN":"08915849","PMID":"10962205","abstract":"The objective of this study was to investigate the ability of endothelial cells (EC) to incorporate anthocyanins and to examine their potential benefits against various oxidative stressors. Endothelial dysfunction has been proposed to play an important role in the initiation and development of vascular disease, with studies having shown that administration of antioxidants improves endothelial function. Elderberry extract contains 4 anthocyanins, which where incorporated into the plasma membrane and cytosol of EC following 4 h incubation at 1 mg.ml-1. However, incorporation within the cytosol was considerably less than that in the membrane. Uptake within both regions appeared to be structure dependent, with monoglycoside concentrations higher than that of the diglucosides in both compartments. The enrichment of EC with elderberry anthocyanins conferred significant protective effects in EC against the following oxidative stressors: hydrogen peroxide (H2O2); 2,2'-azobis(2-amidinopropane) dihydrochloride (AAPH); and FeSO4/ascorbic acid (AA). These results show for the first time that vascular EC can incorporate anthocyanins into the membrane and cytosol, conferring significant protective effects against oxidative insult. These findings may have important implications on preserving EC function and preventing the initiation of EC changes associated with vascular diseases. (C) 2000 Elsevier Science Inc.","author":[{"dropping-particle":"","family":"Youdim","given":"Kuresh A.","non-dropping-particle":"","parse-names":false,"suffix":""},{"dropping-particle":"","family":"Martin","given":"Antonio","non-dropping-particle":"","parse-names":false,"suffix":""},{"dropping-particle":"","family":"Joseph","given":"James A.","non-dropping-particle":"","parse-names":false,"suffix":""}],"container-title":"Free Radical Biology and Medicine","id":"ITEM-1","issue":"1","issued":{"date-parts":[["2000"]]},"page":"51-60","title":"Incorporation of the elderberry anthocyanins by endothelial cells increases protection against oxidative stress","type":"article-journal","volume":"29"},"uris":["http://www.mendeley.com/documents/?uuid=92ba8c85-a685-4567-a77f-1486489a9956"]}],"mendeley":{"formattedCitation":"(Youdim, Martin and Joseph, 2000)","plainTextFormattedCitation":"(Youdim, Martin and Joseph, 2000)","previouslyFormattedCitation":"(Youdim, Martin and Joseph, 2000)"},"properties":{"noteIndex":0},"schema":"https://github.com/citation-style-language/schema/raw/master/csl-citation.json"}</w:instrText>
      </w:r>
      <w:r w:rsidR="00D71088" w:rsidRPr="00190F0D">
        <w:rPr>
          <w:lang w:eastAsia="en-US"/>
        </w:rPr>
        <w:fldChar w:fldCharType="separate"/>
      </w:r>
      <w:r w:rsidR="00D71088" w:rsidRPr="00190F0D">
        <w:rPr>
          <w:noProof/>
          <w:lang w:eastAsia="en-US"/>
        </w:rPr>
        <w:t>(Youdim, Martin and Joseph, 2000)</w:t>
      </w:r>
      <w:r w:rsidR="00D71088" w:rsidRPr="00190F0D">
        <w:rPr>
          <w:lang w:eastAsia="en-US"/>
        </w:rPr>
        <w:fldChar w:fldCharType="end"/>
      </w:r>
      <w:r w:rsidR="00D71088" w:rsidRPr="00190F0D">
        <w:rPr>
          <w:lang w:eastAsia="en-US"/>
        </w:rPr>
        <w:t>. Briefly, E</w:t>
      </w:r>
      <w:r w:rsidR="007B6C93">
        <w:rPr>
          <w:lang w:eastAsia="en-US"/>
        </w:rPr>
        <w:t>B</w:t>
      </w:r>
      <w:r w:rsidR="00D71088" w:rsidRPr="00190F0D">
        <w:rPr>
          <w:lang w:eastAsia="en-US"/>
        </w:rPr>
        <w:t xml:space="preserve"> </w:t>
      </w:r>
      <w:r w:rsidR="009A2EC7">
        <w:t>s</w:t>
      </w:r>
      <w:r w:rsidR="00D71088" w:rsidRPr="00190F0D">
        <w:t>amples</w:t>
      </w:r>
      <w:r w:rsidR="008C59FC">
        <w:t xml:space="preserve"> were </w:t>
      </w:r>
      <w:r w:rsidR="00D71088" w:rsidRPr="00190F0D">
        <w:t>centrifuged at 10,000 rpm for 10 min</w:t>
      </w:r>
      <w:r w:rsidR="007D7F3D">
        <w:t>utes</w:t>
      </w:r>
      <w:r w:rsidR="00D71088" w:rsidRPr="00190F0D">
        <w:t xml:space="preserve"> and the supernatant collected. Consequently 100 </w:t>
      </w:r>
      <w:proofErr w:type="spellStart"/>
      <w:r w:rsidR="00D71088" w:rsidRPr="00190F0D">
        <w:t>μl</w:t>
      </w:r>
      <w:proofErr w:type="spellEnd"/>
      <w:r w:rsidR="00D71088" w:rsidRPr="00190F0D">
        <w:t xml:space="preserve"> 1N HCl was added to each pellet precipitate, vortexed vigorously and allowed to stand at 4°C for 20 min. The extraction procedure was repeated 2 times and the supernatants</w:t>
      </w:r>
      <w:r w:rsidR="008C59FC">
        <w:t xml:space="preserve"> were</w:t>
      </w:r>
      <w:r w:rsidR="00D71088" w:rsidRPr="00190F0D">
        <w:t xml:space="preserve"> combined</w:t>
      </w:r>
      <w:r w:rsidR="00D71088" w:rsidRPr="00190F0D">
        <w:rPr>
          <w:b/>
          <w:bCs/>
        </w:rPr>
        <w:t xml:space="preserve"> </w:t>
      </w:r>
      <w:r w:rsidR="00D71088" w:rsidRPr="00190F0D">
        <w:t xml:space="preserve">for HPLC analysis. </w:t>
      </w:r>
    </w:p>
    <w:p w14:paraId="29720E54" w14:textId="77777777" w:rsidR="00D71088" w:rsidRPr="00190F0D" w:rsidRDefault="00D71088" w:rsidP="00D71088">
      <w:pPr>
        <w:pStyle w:val="NormalWeb"/>
        <w:spacing w:line="360" w:lineRule="auto"/>
        <w:jc w:val="both"/>
        <w:rPr>
          <w:b/>
          <w:bCs/>
        </w:rPr>
      </w:pPr>
    </w:p>
    <w:p w14:paraId="179C81A3" w14:textId="77777777" w:rsidR="00D71088" w:rsidRPr="00190F0D" w:rsidRDefault="00D71088" w:rsidP="00D71088">
      <w:pPr>
        <w:pStyle w:val="NormalWeb"/>
        <w:spacing w:line="360" w:lineRule="auto"/>
        <w:jc w:val="both"/>
        <w:rPr>
          <w:b/>
          <w:bCs/>
        </w:rPr>
      </w:pPr>
      <w:r w:rsidRPr="00190F0D">
        <w:rPr>
          <w:b/>
          <w:bCs/>
        </w:rPr>
        <w:t xml:space="preserve">HPLC analysis </w:t>
      </w:r>
    </w:p>
    <w:p w14:paraId="6A260AE0" w14:textId="79C2B78D" w:rsidR="00D71088" w:rsidRPr="00190F0D" w:rsidRDefault="00D71088" w:rsidP="00D71088">
      <w:pPr>
        <w:pStyle w:val="NormalWeb"/>
        <w:spacing w:line="360" w:lineRule="auto"/>
        <w:jc w:val="both"/>
      </w:pPr>
      <w:r w:rsidRPr="00190F0D">
        <w:t xml:space="preserve">Chromatographic separation was performed at 30°C using a HP </w:t>
      </w:r>
      <w:proofErr w:type="spellStart"/>
      <w:r w:rsidRPr="00190F0D">
        <w:t>Zorbax</w:t>
      </w:r>
      <w:proofErr w:type="spellEnd"/>
      <w:r w:rsidRPr="00190F0D">
        <w:t xml:space="preserve"> SB- C18 (stable bond) rapid resolution column (150 mm x 4.6 mm I.D.; particle size 3.5 </w:t>
      </w:r>
      <w:proofErr w:type="spellStart"/>
      <w:r w:rsidRPr="00190F0D">
        <w:t>μm</w:t>
      </w:r>
      <w:proofErr w:type="spellEnd"/>
      <w:r w:rsidRPr="00190F0D">
        <w:t xml:space="preserve">, 80 Å) fitted with a </w:t>
      </w:r>
      <w:proofErr w:type="spellStart"/>
      <w:r w:rsidRPr="00190F0D">
        <w:t>Zorbax</w:t>
      </w:r>
      <w:proofErr w:type="spellEnd"/>
      <w:r w:rsidRPr="00190F0D">
        <w:t xml:space="preserve"> SB-C18 analytical guard column (12.5 mm x 4.6 mm; particle size 5 um, 300 Å). Aliquots (200 </w:t>
      </w:r>
      <w:proofErr w:type="spellStart"/>
      <w:r w:rsidRPr="00190F0D">
        <w:t>μl</w:t>
      </w:r>
      <w:proofErr w:type="spellEnd"/>
      <w:r w:rsidRPr="00190F0D">
        <w:t xml:space="preserve">) of each extraction were injected for analysis using a Bio- analytical Systems Sample Sentinel autosampler maintained at </w:t>
      </w:r>
      <w:r w:rsidR="00DF0EF1">
        <w:t>20</w:t>
      </w:r>
      <w:r w:rsidRPr="00190F0D">
        <w:t xml:space="preserve">°C (Model MF-9069) (West Lafayette, IN, USA). Normal phase separation of anthocyanins was achieved using binary gradient program Mobile phase A was 25 mM sodium acetate in water, mobile phase B was 25 mM sodium acetate in methanol, each adjusted to pH 1.5 with trichloroacetic acid. Initial starting conditions were 30% B, between 0–15 min % B increased from 30–35%, 15–20 min % B increased from 35–40%, 20–25 min % B increased from 40 –50%, at 25 min mobile phases were switched to original starting conditions (30% B) and held at this condition for 10 min prior to the next injection. </w:t>
      </w:r>
      <w:r w:rsidR="00894D75">
        <w:t>The</w:t>
      </w:r>
      <w:r w:rsidR="00DF0EF1">
        <w:t xml:space="preserve"> HPLC</w:t>
      </w:r>
      <w:r w:rsidR="00894D75">
        <w:t xml:space="preserve"> UV-Vis PDA sampler was set to </w:t>
      </w:r>
      <w:r w:rsidR="00DF0EF1">
        <w:t>a wavelength of</w:t>
      </w:r>
      <w:r w:rsidR="00894D75">
        <w:t xml:space="preserve"> 2</w:t>
      </w:r>
      <w:r w:rsidR="00DF0EF1">
        <w:t>76</w:t>
      </w:r>
      <w:r w:rsidR="00220D21">
        <w:t xml:space="preserve"> </w:t>
      </w:r>
      <w:r w:rsidR="00894D75">
        <w:t>nm</w:t>
      </w:r>
      <w:r w:rsidR="00DF0EF1">
        <w:t xml:space="preserve"> as determined from UV-</w:t>
      </w:r>
      <w:proofErr w:type="gramStart"/>
      <w:r w:rsidR="00DF0EF1">
        <w:t>Vis</w:t>
      </w:r>
      <w:proofErr w:type="gramEnd"/>
      <w:r w:rsidR="00DF0EF1">
        <w:t xml:space="preserve"> spectrophotometry (supplementary Figure 1A)</w:t>
      </w:r>
      <w:r w:rsidR="00894D75">
        <w:t>.</w:t>
      </w:r>
      <w:r w:rsidR="00220D21">
        <w:t xml:space="preserve"> </w:t>
      </w:r>
      <w:r w:rsidRPr="00190F0D">
        <w:t>The various compounds were characterized by chromatographic</w:t>
      </w:r>
      <w:r w:rsidR="00DF0EF1">
        <w:t xml:space="preserve"> retention time</w:t>
      </w:r>
      <w:r w:rsidRPr="00190F0D">
        <w:t xml:space="preserve"> comparison</w:t>
      </w:r>
      <w:r w:rsidR="00DF0EF1">
        <w:t>s</w:t>
      </w:r>
      <w:r w:rsidRPr="00190F0D">
        <w:t xml:space="preserve"> </w:t>
      </w:r>
      <w:r w:rsidR="006E181B">
        <w:t>against</w:t>
      </w:r>
      <w:r w:rsidRPr="00190F0D">
        <w:t xml:space="preserve"> authentic standards</w:t>
      </w:r>
      <w:r w:rsidR="006E181B">
        <w:t xml:space="preserve"> of</w:t>
      </w:r>
      <w:r w:rsidRPr="00190F0D">
        <w:t xml:space="preserve"> cyanidin 3-glucoside</w:t>
      </w:r>
      <w:r w:rsidR="004D0E74">
        <w:t xml:space="preserve"> (C3G)</w:t>
      </w:r>
      <w:r w:rsidRPr="00190F0D">
        <w:t>.</w:t>
      </w:r>
    </w:p>
    <w:p w14:paraId="507C2A36" w14:textId="77777777" w:rsidR="00D71088" w:rsidRPr="00190F0D" w:rsidRDefault="00D71088" w:rsidP="00D71088">
      <w:pPr>
        <w:rPr>
          <w:b/>
          <w:bCs/>
        </w:rPr>
      </w:pPr>
    </w:p>
    <w:p w14:paraId="466C369A" w14:textId="77777777" w:rsidR="00D71088" w:rsidRPr="00190F0D" w:rsidRDefault="00D71088" w:rsidP="00D71088">
      <w:pPr>
        <w:rPr>
          <w:b/>
          <w:bCs/>
        </w:rPr>
      </w:pPr>
    </w:p>
    <w:p w14:paraId="40779BBF" w14:textId="57FF9794" w:rsidR="00D71088" w:rsidRDefault="00D71088" w:rsidP="00D71088">
      <w:pPr>
        <w:rPr>
          <w:b/>
          <w:bCs/>
        </w:rPr>
      </w:pPr>
    </w:p>
    <w:p w14:paraId="0366DF03" w14:textId="1C862C31" w:rsidR="003E30B2" w:rsidRDefault="003E30B2" w:rsidP="00D71088">
      <w:pPr>
        <w:rPr>
          <w:b/>
          <w:bCs/>
        </w:rPr>
      </w:pPr>
    </w:p>
    <w:p w14:paraId="625A0CD2" w14:textId="33AAB6E5" w:rsidR="003E30B2" w:rsidRDefault="003E30B2" w:rsidP="00D71088">
      <w:pPr>
        <w:rPr>
          <w:b/>
          <w:bCs/>
        </w:rPr>
      </w:pPr>
    </w:p>
    <w:p w14:paraId="37374A88" w14:textId="5F3306FD" w:rsidR="003E30B2" w:rsidRDefault="003E30B2" w:rsidP="00D71088">
      <w:pPr>
        <w:rPr>
          <w:b/>
          <w:bCs/>
        </w:rPr>
      </w:pPr>
    </w:p>
    <w:p w14:paraId="43A011F8" w14:textId="6EDE2CCF" w:rsidR="003E30B2" w:rsidRDefault="003E30B2" w:rsidP="00D71088">
      <w:pPr>
        <w:rPr>
          <w:b/>
          <w:bCs/>
        </w:rPr>
      </w:pPr>
    </w:p>
    <w:p w14:paraId="08404E84" w14:textId="6CE09BAF" w:rsidR="00E952BB" w:rsidRDefault="00E952BB" w:rsidP="00D71088">
      <w:pPr>
        <w:rPr>
          <w:b/>
          <w:bCs/>
        </w:rPr>
      </w:pPr>
    </w:p>
    <w:p w14:paraId="7FC17A03" w14:textId="77777777" w:rsidR="007D7F3D" w:rsidRPr="00190F0D" w:rsidRDefault="007D7F3D" w:rsidP="00D71088">
      <w:pPr>
        <w:rPr>
          <w:b/>
          <w:bCs/>
        </w:rPr>
      </w:pPr>
    </w:p>
    <w:p w14:paraId="479EB425" w14:textId="77777777" w:rsidR="00D71088" w:rsidRPr="00190F0D" w:rsidRDefault="00D71088" w:rsidP="00D71088">
      <w:pPr>
        <w:rPr>
          <w:b/>
          <w:bCs/>
        </w:rPr>
      </w:pPr>
      <w:r w:rsidRPr="00190F0D">
        <w:rPr>
          <w:b/>
          <w:bCs/>
        </w:rPr>
        <w:lastRenderedPageBreak/>
        <w:t xml:space="preserve">Elderberry anthocyanin composition </w:t>
      </w:r>
    </w:p>
    <w:p w14:paraId="2E71CD67" w14:textId="3D9AB8E2" w:rsidR="00D71088" w:rsidRDefault="00D71088" w:rsidP="00D71088">
      <w:pPr>
        <w:rPr>
          <w:b/>
          <w:bCs/>
        </w:rPr>
      </w:pPr>
    </w:p>
    <w:p w14:paraId="5A5B0102" w14:textId="3E08898B" w:rsidR="00DF0EF1" w:rsidRPr="00DF0EF1" w:rsidRDefault="00DF0EF1" w:rsidP="00DF0EF1">
      <w:pPr>
        <w:autoSpaceDE w:val="0"/>
        <w:autoSpaceDN w:val="0"/>
        <w:adjustRightInd w:val="0"/>
        <w:spacing w:line="276" w:lineRule="auto"/>
        <w:jc w:val="both"/>
      </w:pPr>
      <w:r w:rsidRPr="007B6C93">
        <w:t xml:space="preserve">Figure 1B shows the </w:t>
      </w:r>
      <w:r w:rsidRPr="00DF0EF1">
        <w:t>chromatogram</w:t>
      </w:r>
      <w:r w:rsidRPr="00B72A87">
        <w:t xml:space="preserve"> for cyanidin-3-glucoside</w:t>
      </w:r>
      <w:r w:rsidR="007C5D4B">
        <w:t xml:space="preserve"> (C3G)</w:t>
      </w:r>
      <w:r w:rsidRPr="00B72A87">
        <w:t xml:space="preserve"> control with a peak at retention time 7.2</w:t>
      </w:r>
      <w:r w:rsidR="007C5D4B">
        <w:t xml:space="preserve"> </w:t>
      </w:r>
      <w:r w:rsidRPr="00B72A87">
        <w:t xml:space="preserve">minutes. </w:t>
      </w:r>
      <w:r w:rsidRPr="007B6C93">
        <w:t>Figure 1C shows the chromatogram for E</w:t>
      </w:r>
      <w:r w:rsidR="007C5D4B">
        <w:t>B</w:t>
      </w:r>
      <w:r w:rsidRPr="007B6C93">
        <w:t xml:space="preserve"> with two main peaks at retention times of 6.56 and 7.06 minutes, the latter of which suggests the presence </w:t>
      </w:r>
      <w:r w:rsidR="007C5D4B">
        <w:t>C3G</w:t>
      </w:r>
      <w:r w:rsidR="00B72A87">
        <w:t xml:space="preserve"> in the E</w:t>
      </w:r>
      <w:r w:rsidR="007C5D4B">
        <w:t>B</w:t>
      </w:r>
      <w:r w:rsidR="00B72A87">
        <w:t>.</w:t>
      </w:r>
    </w:p>
    <w:p w14:paraId="73B38E11" w14:textId="12454849" w:rsidR="00DF0EF1" w:rsidRPr="007B6C93" w:rsidRDefault="007B6C93" w:rsidP="00D71088">
      <w:r>
        <w:rPr>
          <w:noProof/>
        </w:rPr>
        <mc:AlternateContent>
          <mc:Choice Requires="wpg">
            <w:drawing>
              <wp:anchor distT="0" distB="0" distL="114300" distR="114300" simplePos="0" relativeHeight="251659264" behindDoc="0" locked="0" layoutInCell="1" allowOverlap="1" wp14:anchorId="06F2D9B6" wp14:editId="5FEB7CCC">
                <wp:simplePos x="0" y="0"/>
                <wp:positionH relativeFrom="column">
                  <wp:posOffset>-160638</wp:posOffset>
                </wp:positionH>
                <wp:positionV relativeFrom="paragraph">
                  <wp:posOffset>116411</wp:posOffset>
                </wp:positionV>
                <wp:extent cx="6234046" cy="7743271"/>
                <wp:effectExtent l="0" t="0" r="1905" b="3810"/>
                <wp:wrapNone/>
                <wp:docPr id="2" name="Group 2"/>
                <wp:cNvGraphicFramePr/>
                <a:graphic xmlns:a="http://schemas.openxmlformats.org/drawingml/2006/main">
                  <a:graphicData uri="http://schemas.microsoft.com/office/word/2010/wordprocessingGroup">
                    <wpg:wgp>
                      <wpg:cNvGrpSpPr/>
                      <wpg:grpSpPr>
                        <a:xfrm>
                          <a:off x="0" y="0"/>
                          <a:ext cx="6234046" cy="7743271"/>
                          <a:chOff x="0" y="0"/>
                          <a:chExt cx="6234046" cy="7743271"/>
                        </a:xfrm>
                      </wpg:grpSpPr>
                      <wpg:grpSp>
                        <wpg:cNvPr id="582" name="Group 7"/>
                        <wpg:cNvGrpSpPr/>
                        <wpg:grpSpPr>
                          <a:xfrm>
                            <a:off x="1112108" y="0"/>
                            <a:ext cx="4335359" cy="2988653"/>
                            <a:chOff x="994825" y="-1706875"/>
                            <a:chExt cx="6703377" cy="4144341"/>
                          </a:xfrm>
                        </wpg:grpSpPr>
                        <pic:pic xmlns:pic="http://schemas.openxmlformats.org/drawingml/2006/picture">
                          <pic:nvPicPr>
                            <pic:cNvPr id="583" name="Picture 583"/>
                            <pic:cNvPicPr>
                              <a:picLocks noChangeAspect="1"/>
                            </pic:cNvPicPr>
                          </pic:nvPicPr>
                          <pic:blipFill>
                            <a:blip r:embed="rId5" cstate="email">
                              <a:extLst>
                                <a:ext uri="{28A0092B-C50C-407E-A947-70E740481C1C}">
                                  <a14:useLocalDpi xmlns:a14="http://schemas.microsoft.com/office/drawing/2010/main"/>
                                </a:ext>
                              </a:extLst>
                            </a:blip>
                            <a:stretch>
                              <a:fillRect/>
                            </a:stretch>
                          </pic:blipFill>
                          <pic:spPr>
                            <a:xfrm>
                              <a:off x="994825" y="-1706875"/>
                              <a:ext cx="6703377" cy="4144341"/>
                            </a:xfrm>
                            <a:prstGeom prst="rect">
                              <a:avLst/>
                            </a:prstGeom>
                          </pic:spPr>
                        </pic:pic>
                        <wps:wsp>
                          <wps:cNvPr id="584" name="Straight Arrow Connector 584"/>
                          <wps:cNvCnPr/>
                          <wps:spPr>
                            <a:xfrm>
                              <a:off x="2181218" y="202970"/>
                              <a:ext cx="0" cy="381001"/>
                            </a:xfrm>
                            <a:prstGeom prst="straightConnector1">
                              <a:avLst/>
                            </a:prstGeom>
                            <a:ln>
                              <a:solidFill>
                                <a:srgbClr val="FF0000"/>
                              </a:solidFill>
                              <a:tailEnd type="triangle"/>
                            </a:ln>
                          </wps:spPr>
                          <wps:style>
                            <a:lnRef idx="3">
                              <a:schemeClr val="dk1"/>
                            </a:lnRef>
                            <a:fillRef idx="0">
                              <a:schemeClr val="dk1"/>
                            </a:fillRef>
                            <a:effectRef idx="2">
                              <a:schemeClr val="dk1"/>
                            </a:effectRef>
                            <a:fontRef idx="minor">
                              <a:schemeClr val="tx1"/>
                            </a:fontRef>
                          </wps:style>
                          <wps:bodyPr/>
                        </wps:wsp>
                      </wpg:grpSp>
                      <wpg:grpSp>
                        <wpg:cNvPr id="1" name="Group 1"/>
                        <wpg:cNvGrpSpPr/>
                        <wpg:grpSpPr>
                          <a:xfrm>
                            <a:off x="506627" y="5412259"/>
                            <a:ext cx="5727419" cy="2331012"/>
                            <a:chOff x="0" y="0"/>
                            <a:chExt cx="5727419" cy="2331012"/>
                          </a:xfrm>
                        </wpg:grpSpPr>
                        <wpg:grpSp>
                          <wpg:cNvPr id="585" name="Group 585"/>
                          <wpg:cNvGrpSpPr/>
                          <wpg:grpSpPr>
                            <a:xfrm>
                              <a:off x="0" y="0"/>
                              <a:ext cx="5727419" cy="2331012"/>
                              <a:chOff x="71908" y="-227445"/>
                              <a:chExt cx="5727700" cy="2331085"/>
                            </a:xfrm>
                          </wpg:grpSpPr>
                          <pic:pic xmlns:pic="http://schemas.openxmlformats.org/drawingml/2006/picture">
                            <pic:nvPicPr>
                              <pic:cNvPr id="586" name="Picture 8" descr="Chart&#10;&#10;Description automatically generated"/>
                              <pic:cNvPicPr>
                                <a:picLocks noChangeAspect="1"/>
                              </pic:cNvPicPr>
                            </pic:nvPicPr>
                            <pic:blipFill>
                              <a:blip r:embed="rId6" cstate="email">
                                <a:extLst>
                                  <a:ext uri="{28A0092B-C50C-407E-A947-70E740481C1C}">
                                    <a14:useLocalDpi xmlns:a14="http://schemas.microsoft.com/office/drawing/2010/main" val="0"/>
                                  </a:ext>
                                </a:extLst>
                              </a:blip>
                              <a:stretch>
                                <a:fillRect/>
                              </a:stretch>
                            </pic:blipFill>
                            <pic:spPr>
                              <a:xfrm>
                                <a:off x="71908" y="-227445"/>
                                <a:ext cx="5727700" cy="2331085"/>
                              </a:xfrm>
                              <a:prstGeom prst="rect">
                                <a:avLst/>
                              </a:prstGeom>
                            </pic:spPr>
                          </pic:pic>
                          <wps:wsp>
                            <wps:cNvPr id="587" name="Rectangle 587"/>
                            <wps:cNvSpPr/>
                            <wps:spPr>
                              <a:xfrm>
                                <a:off x="3161489" y="0"/>
                                <a:ext cx="476656" cy="3307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pic:pic xmlns:pic="http://schemas.openxmlformats.org/drawingml/2006/picture">
                          <pic:nvPicPr>
                            <pic:cNvPr id="589" name="Picture 589" descr="Diagram, schematic&#10;&#10;Description automatically generated"/>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2261937" y="231006"/>
                              <a:ext cx="1153160" cy="830580"/>
                            </a:xfrm>
                            <a:prstGeom prst="rect">
                              <a:avLst/>
                            </a:prstGeom>
                          </pic:spPr>
                        </pic:pic>
                        <wps:wsp>
                          <wps:cNvPr id="588" name="Straight Arrow Connector 11"/>
                          <wps:cNvCnPr>
                            <a:cxnSpLocks/>
                          </wps:cNvCnPr>
                          <wps:spPr>
                            <a:xfrm flipH="1">
                              <a:off x="1478815" y="821222"/>
                              <a:ext cx="729573" cy="115659"/>
                            </a:xfrm>
                            <a:prstGeom prst="straightConnector1">
                              <a:avLst/>
                            </a:prstGeom>
                            <a:ln>
                              <a:solidFill>
                                <a:srgbClr val="FF0000"/>
                              </a:solidFill>
                              <a:tailEnd type="triangle"/>
                            </a:ln>
                          </wps:spPr>
                          <wps:style>
                            <a:lnRef idx="3">
                              <a:schemeClr val="dk1"/>
                            </a:lnRef>
                            <a:fillRef idx="0">
                              <a:schemeClr val="dk1"/>
                            </a:fillRef>
                            <a:effectRef idx="2">
                              <a:schemeClr val="dk1"/>
                            </a:effectRef>
                            <a:fontRef idx="minor">
                              <a:schemeClr val="tx1"/>
                            </a:fontRef>
                          </wps:style>
                          <wps:bodyPr/>
                        </wps:wsp>
                      </wpg:grpSp>
                      <pic:pic xmlns:pic="http://schemas.openxmlformats.org/drawingml/2006/picture">
                        <pic:nvPicPr>
                          <pic:cNvPr id="590" name="Picture 9"/>
                          <pic:cNvPicPr>
                            <a:picLocks noChangeAspect="1"/>
                          </pic:cNvPicPr>
                        </pic:nvPicPr>
                        <pic:blipFill rotWithShape="1">
                          <a:blip r:embed="rId8" cstate="email">
                            <a:extLst>
                              <a:ext uri="{28A0092B-C50C-407E-A947-70E740481C1C}">
                                <a14:useLocalDpi xmlns:a14="http://schemas.microsoft.com/office/drawing/2010/main" val="0"/>
                              </a:ext>
                            </a:extLst>
                          </a:blip>
                          <a:srcRect l="-1" t="-9" r="-33" b="12"/>
                          <a:stretch/>
                        </pic:blipFill>
                        <pic:spPr bwMode="auto">
                          <a:xfrm>
                            <a:off x="506627" y="3002692"/>
                            <a:ext cx="5521960" cy="2266950"/>
                          </a:xfrm>
                          <a:prstGeom prst="rect">
                            <a:avLst/>
                          </a:prstGeom>
                          <a:ln>
                            <a:noFill/>
                          </a:ln>
                          <a:extLst>
                            <a:ext uri="{53640926-AAD7-44D8-BBD7-CCE9431645EC}">
                              <a14:shadowObscured xmlns:a14="http://schemas.microsoft.com/office/drawing/2010/main"/>
                            </a:ext>
                          </a:extLst>
                        </pic:spPr>
                      </pic:pic>
                      <wps:wsp>
                        <wps:cNvPr id="604" name="Text Box 604"/>
                        <wps:cNvSpPr txBox="1"/>
                        <wps:spPr>
                          <a:xfrm>
                            <a:off x="12357" y="0"/>
                            <a:ext cx="441325" cy="389890"/>
                          </a:xfrm>
                          <a:prstGeom prst="rect">
                            <a:avLst/>
                          </a:prstGeom>
                          <a:noFill/>
                          <a:ln w="6350">
                            <a:noFill/>
                          </a:ln>
                        </wps:spPr>
                        <wps:txbx>
                          <w:txbxContent>
                            <w:p w14:paraId="351A6139" w14:textId="77777777" w:rsidR="00D71088" w:rsidRPr="00003860" w:rsidRDefault="00D71088" w:rsidP="00D71088">
                              <w:pPr>
                                <w:rPr>
                                  <w:b/>
                                  <w:bCs/>
                                </w:rPr>
                              </w:pPr>
                              <w:r w:rsidRPr="00003860">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05" name="Text Box 605"/>
                        <wps:cNvSpPr txBox="1"/>
                        <wps:spPr>
                          <a:xfrm>
                            <a:off x="12357" y="5239265"/>
                            <a:ext cx="441766" cy="390406"/>
                          </a:xfrm>
                          <a:prstGeom prst="rect">
                            <a:avLst/>
                          </a:prstGeom>
                          <a:noFill/>
                          <a:ln w="6350">
                            <a:noFill/>
                          </a:ln>
                        </wps:spPr>
                        <wps:txbx>
                          <w:txbxContent>
                            <w:p w14:paraId="50108AD8" w14:textId="33C30C1F" w:rsidR="00D71088" w:rsidRPr="00003860" w:rsidRDefault="00D71088" w:rsidP="00D71088">
                              <w:pPr>
                                <w:rPr>
                                  <w:b/>
                                  <w:bCs/>
                                </w:rPr>
                              </w:pPr>
                              <w:r w:rsidRPr="00003860">
                                <w:rPr>
                                  <w:b/>
                                  <w:bCs/>
                                </w:rPr>
                                <w:t>(</w:t>
                              </w:r>
                              <w:r w:rsidR="00DF0EF1">
                                <w:rPr>
                                  <w:b/>
                                  <w:bCs/>
                                </w:rPr>
                                <w:t>C</w:t>
                              </w:r>
                              <w:r w:rsidRPr="00003860">
                                <w:rPr>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06" name="Text Box 606"/>
                        <wps:cNvSpPr txBox="1"/>
                        <wps:spPr>
                          <a:xfrm>
                            <a:off x="0" y="2965622"/>
                            <a:ext cx="441325" cy="389890"/>
                          </a:xfrm>
                          <a:prstGeom prst="rect">
                            <a:avLst/>
                          </a:prstGeom>
                          <a:noFill/>
                          <a:ln w="6350">
                            <a:noFill/>
                          </a:ln>
                        </wps:spPr>
                        <wps:txbx>
                          <w:txbxContent>
                            <w:p w14:paraId="25AB50B8" w14:textId="5CB4C9B7" w:rsidR="00D71088" w:rsidRPr="00003860" w:rsidRDefault="00D71088" w:rsidP="00D71088">
                              <w:pPr>
                                <w:rPr>
                                  <w:b/>
                                  <w:bCs/>
                                </w:rPr>
                              </w:pPr>
                              <w:r w:rsidRPr="00003860">
                                <w:rPr>
                                  <w:b/>
                                  <w:bCs/>
                                </w:rPr>
                                <w:t>(</w:t>
                              </w:r>
                              <w:r w:rsidR="00DF0EF1">
                                <w:rPr>
                                  <w:b/>
                                  <w:bCs/>
                                </w:rPr>
                                <w:t>B</w:t>
                              </w:r>
                              <w:r w:rsidRPr="00003860">
                                <w:rPr>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6F2D9B6" id="Group 2" o:spid="_x0000_s1026" style="position:absolute;margin-left:-12.65pt;margin-top:9.15pt;width:490.85pt;height:609.7pt;z-index:251659264" coordsize="62340,7743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">
                <v:group id="Group 7" o:spid="_x0000_s1027" style="position:absolute;left:11121;width:43353;height:29886" coordorigin="9948,-17068" coordsize="67033,414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83" o:spid="_x0000_s1028" type="#_x0000_t75" style="position:absolute;left:9948;top:-17068;width:67034;height:414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">
                    <v:imagedata r:id="rId9" o:title=""/>
                  </v:shape>
                  <v:shapetype id="_x0000_t32" coordsize="21600,21600" o:spt="32" o:oned="t" path="m,l21600,21600e" filled="f">
                    <v:path arrowok="t" fillok="f" o:connecttype="none"/>
                    <o:lock v:ext="edit" shapetype="t"/>
                  </v:shapetype>
                  <v:shape id="Straight Arrow Connector 584" o:spid="_x0000_s1029" type="#_x0000_t32" style="position:absolute;left:21812;top:2029;width:0;height:38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" strokecolor="red" strokeweight="1.5pt">
                    <v:stroke endarrow="block" joinstyle="miter"/>
                  </v:shape>
                </v:group>
                <v:group id="Group 1" o:spid="_x0000_s1030" style="position:absolute;left:5066;top:54122;width:57274;height:23310" coordsize="57274,233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group id="Group 585" o:spid="_x0000_s1031" style="position:absolute;width:57274;height:23310" coordorigin="719,-2274" coordsize="57277,233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">
                    <v:shape id="Picture 8" o:spid="_x0000_s1032" type="#_x0000_t75" alt="Chart&#10;&#10;Description automatically generated" style="position:absolute;left:719;top:-2274;width:57277;height:233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">
                      <v:imagedata r:id="rId10" o:title="Chart&#10;&#10;Description automatically generated"/>
                    </v:shape>
                    <v:rect id="Rectangle 587" o:spid="_x0000_s1033" style="position:absolute;left:31614;width:4767;height:33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" fillcolor="white [3212]" stroked="f" strokeweight="1pt"/>
                  </v:group>
                  <v:shape id="Picture 589" o:spid="_x0000_s1034" type="#_x0000_t75" alt="Diagram, schematic&#10;&#10;Description automatically generated" style="position:absolute;left:22619;top:2310;width:11531;height:83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">
                    <v:imagedata r:id="rId11" o:title="Diagram, schematic&#10;&#10;Description automatically generated"/>
                  </v:shape>
                  <v:shape id="Straight Arrow Connector 11" o:spid="_x0000_s1035" type="#_x0000_t32" style="position:absolute;left:14788;top:8212;width:7295;height:115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" strokecolor="red" strokeweight="1.5pt">
                    <v:stroke endarrow="block" joinstyle="miter"/>
                    <o:lock v:ext="edit" shapetype="f"/>
                  </v:shape>
                </v:group>
                <v:shape id="Picture 9" o:spid="_x0000_s1036" type="#_x0000_t75" style="position:absolute;left:5066;top:30026;width:55219;height:226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">
                  <v:imagedata r:id="rId12" o:title="" croptop="-6f" cropbottom="8f" cropleft="-1f" cropright="-22f"/>
                </v:shape>
                <v:shapetype id="_x0000_t202" coordsize="21600,21600" o:spt="202" path="m,l,21600r21600,l21600,xe">
                  <v:stroke joinstyle="miter"/>
                  <v:path gradientshapeok="t" o:connecttype="rect"/>
                </v:shapetype>
                <v:shape id="Text Box 604" o:spid="_x0000_s1037" type="#_x0000_t202" style="position:absolute;left:123;width:4413;height:38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" filled="f" stroked="f" strokeweight=".5pt">
                  <v:textbox>
                    <w:txbxContent>
                      <w:p w14:paraId="351A6139" w14:textId="77777777" w:rsidR="00D71088" w:rsidRPr="00003860" w:rsidRDefault="00D71088" w:rsidP="00D71088">
                        <w:pPr>
                          <w:rPr>
                            <w:b/>
                            <w:bCs/>
                          </w:rPr>
                        </w:pPr>
                        <w:r w:rsidRPr="00003860">
                          <w:rPr>
                            <w:b/>
                            <w:bCs/>
                          </w:rPr>
                          <w:t>(A)</w:t>
                        </w:r>
                      </w:p>
                    </w:txbxContent>
                  </v:textbox>
                </v:shape>
                <v:shape id="Text Box 605" o:spid="_x0000_s1038" type="#_x0000_t202" style="position:absolute;left:123;top:52392;width:4418;height:39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" filled="f" stroked="f" strokeweight=".5pt">
                  <v:textbox>
                    <w:txbxContent>
                      <w:p w14:paraId="50108AD8" w14:textId="33C30C1F" w:rsidR="00D71088" w:rsidRPr="00003860" w:rsidRDefault="00D71088" w:rsidP="00D71088">
                        <w:pPr>
                          <w:rPr>
                            <w:b/>
                            <w:bCs/>
                          </w:rPr>
                        </w:pPr>
                        <w:r w:rsidRPr="00003860">
                          <w:rPr>
                            <w:b/>
                            <w:bCs/>
                          </w:rPr>
                          <w:t>(</w:t>
                        </w:r>
                        <w:r w:rsidR="00DF0EF1">
                          <w:rPr>
                            <w:b/>
                            <w:bCs/>
                          </w:rPr>
                          <w:t>C</w:t>
                        </w:r>
                        <w:r w:rsidRPr="00003860">
                          <w:rPr>
                            <w:b/>
                            <w:bCs/>
                          </w:rPr>
                          <w:t>)</w:t>
                        </w:r>
                      </w:p>
                    </w:txbxContent>
                  </v:textbox>
                </v:shape>
                <v:shape id="Text Box 606" o:spid="_x0000_s1039" type="#_x0000_t202" style="position:absolute;top:29656;width:4413;height:38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" filled="f" stroked="f" strokeweight=".5pt">
                  <v:textbox>
                    <w:txbxContent>
                      <w:p w14:paraId="25AB50B8" w14:textId="5CB4C9B7" w:rsidR="00D71088" w:rsidRPr="00003860" w:rsidRDefault="00D71088" w:rsidP="00D71088">
                        <w:pPr>
                          <w:rPr>
                            <w:b/>
                            <w:bCs/>
                          </w:rPr>
                        </w:pPr>
                        <w:r w:rsidRPr="00003860">
                          <w:rPr>
                            <w:b/>
                            <w:bCs/>
                          </w:rPr>
                          <w:t>(</w:t>
                        </w:r>
                        <w:r w:rsidR="00DF0EF1">
                          <w:rPr>
                            <w:b/>
                            <w:bCs/>
                          </w:rPr>
                          <w:t>B</w:t>
                        </w:r>
                        <w:r w:rsidRPr="00003860">
                          <w:rPr>
                            <w:b/>
                            <w:bCs/>
                          </w:rPr>
                          <w:t>)</w:t>
                        </w:r>
                      </w:p>
                    </w:txbxContent>
                  </v:textbox>
                </v:shape>
              </v:group>
            </w:pict>
          </mc:Fallback>
        </mc:AlternateContent>
      </w:r>
    </w:p>
    <w:p w14:paraId="592FB6FE" w14:textId="01E21855" w:rsidR="00D71088" w:rsidRDefault="00D71088" w:rsidP="00D71088">
      <w:pPr>
        <w:autoSpaceDE w:val="0"/>
        <w:autoSpaceDN w:val="0"/>
        <w:adjustRightInd w:val="0"/>
        <w:spacing w:line="276" w:lineRule="auto"/>
        <w:jc w:val="both"/>
      </w:pPr>
    </w:p>
    <w:p w14:paraId="14065EE2" w14:textId="566FF1A3" w:rsidR="00D71088" w:rsidRDefault="00D71088" w:rsidP="00D71088">
      <w:pPr>
        <w:autoSpaceDE w:val="0"/>
        <w:autoSpaceDN w:val="0"/>
        <w:adjustRightInd w:val="0"/>
        <w:spacing w:line="276" w:lineRule="auto"/>
        <w:jc w:val="both"/>
      </w:pPr>
    </w:p>
    <w:p w14:paraId="75F0584B" w14:textId="5671DA00" w:rsidR="00D71088" w:rsidRDefault="00D71088" w:rsidP="00D71088">
      <w:pPr>
        <w:autoSpaceDE w:val="0"/>
        <w:autoSpaceDN w:val="0"/>
        <w:adjustRightInd w:val="0"/>
        <w:spacing w:line="276" w:lineRule="auto"/>
        <w:jc w:val="both"/>
      </w:pPr>
    </w:p>
    <w:p w14:paraId="3C852719" w14:textId="56AAF564" w:rsidR="00D71088" w:rsidRDefault="00D71088" w:rsidP="00D71088">
      <w:pPr>
        <w:autoSpaceDE w:val="0"/>
        <w:autoSpaceDN w:val="0"/>
        <w:adjustRightInd w:val="0"/>
        <w:spacing w:line="276" w:lineRule="auto"/>
        <w:jc w:val="both"/>
      </w:pPr>
    </w:p>
    <w:p w14:paraId="4FB40236" w14:textId="132E8F6A" w:rsidR="00D71088" w:rsidRDefault="00D71088" w:rsidP="00D71088">
      <w:pPr>
        <w:autoSpaceDE w:val="0"/>
        <w:autoSpaceDN w:val="0"/>
        <w:adjustRightInd w:val="0"/>
        <w:spacing w:line="276" w:lineRule="auto"/>
        <w:jc w:val="both"/>
      </w:pPr>
    </w:p>
    <w:p w14:paraId="05CB139E" w14:textId="776F53EB" w:rsidR="00D71088" w:rsidRDefault="00D71088" w:rsidP="00D71088">
      <w:pPr>
        <w:autoSpaceDE w:val="0"/>
        <w:autoSpaceDN w:val="0"/>
        <w:adjustRightInd w:val="0"/>
        <w:spacing w:line="276" w:lineRule="auto"/>
        <w:jc w:val="both"/>
      </w:pPr>
    </w:p>
    <w:p w14:paraId="063D759C" w14:textId="3D87DD2E" w:rsidR="00D71088" w:rsidRDefault="00D71088" w:rsidP="00D71088">
      <w:pPr>
        <w:autoSpaceDE w:val="0"/>
        <w:autoSpaceDN w:val="0"/>
        <w:adjustRightInd w:val="0"/>
        <w:spacing w:line="276" w:lineRule="auto"/>
        <w:jc w:val="both"/>
      </w:pPr>
    </w:p>
    <w:p w14:paraId="60F8D94C" w14:textId="0036B042" w:rsidR="00D71088" w:rsidRDefault="00D71088" w:rsidP="00D71088">
      <w:pPr>
        <w:autoSpaceDE w:val="0"/>
        <w:autoSpaceDN w:val="0"/>
        <w:adjustRightInd w:val="0"/>
        <w:spacing w:line="276" w:lineRule="auto"/>
        <w:jc w:val="both"/>
      </w:pPr>
    </w:p>
    <w:p w14:paraId="50354491" w14:textId="61EA20A2" w:rsidR="00D71088" w:rsidRDefault="00D71088" w:rsidP="00D71088">
      <w:pPr>
        <w:autoSpaceDE w:val="0"/>
        <w:autoSpaceDN w:val="0"/>
        <w:adjustRightInd w:val="0"/>
        <w:spacing w:line="276" w:lineRule="auto"/>
        <w:jc w:val="both"/>
      </w:pPr>
    </w:p>
    <w:p w14:paraId="236F2D74" w14:textId="338B18CA" w:rsidR="00D71088" w:rsidRDefault="00D71088" w:rsidP="00D71088">
      <w:pPr>
        <w:autoSpaceDE w:val="0"/>
        <w:autoSpaceDN w:val="0"/>
        <w:adjustRightInd w:val="0"/>
        <w:spacing w:line="276" w:lineRule="auto"/>
        <w:jc w:val="both"/>
      </w:pPr>
    </w:p>
    <w:p w14:paraId="6706A5CF" w14:textId="39B7E524" w:rsidR="00D71088" w:rsidRDefault="00D71088" w:rsidP="00D71088">
      <w:pPr>
        <w:autoSpaceDE w:val="0"/>
        <w:autoSpaceDN w:val="0"/>
        <w:adjustRightInd w:val="0"/>
        <w:spacing w:line="276" w:lineRule="auto"/>
        <w:jc w:val="both"/>
      </w:pPr>
    </w:p>
    <w:p w14:paraId="65ECCC9C" w14:textId="22DF3456" w:rsidR="00D71088" w:rsidRDefault="00D71088" w:rsidP="00D71088">
      <w:pPr>
        <w:autoSpaceDE w:val="0"/>
        <w:autoSpaceDN w:val="0"/>
        <w:adjustRightInd w:val="0"/>
        <w:spacing w:line="276" w:lineRule="auto"/>
        <w:jc w:val="both"/>
      </w:pPr>
    </w:p>
    <w:p w14:paraId="6A083C3C" w14:textId="6F8E5028" w:rsidR="00D71088" w:rsidRDefault="00D71088" w:rsidP="00D71088">
      <w:pPr>
        <w:autoSpaceDE w:val="0"/>
        <w:autoSpaceDN w:val="0"/>
        <w:adjustRightInd w:val="0"/>
        <w:spacing w:line="276" w:lineRule="auto"/>
        <w:jc w:val="both"/>
      </w:pPr>
    </w:p>
    <w:p w14:paraId="4E30B74B" w14:textId="77AC20B8" w:rsidR="00D71088" w:rsidRDefault="00D71088" w:rsidP="00D71088">
      <w:pPr>
        <w:autoSpaceDE w:val="0"/>
        <w:autoSpaceDN w:val="0"/>
        <w:adjustRightInd w:val="0"/>
        <w:spacing w:line="276" w:lineRule="auto"/>
        <w:jc w:val="both"/>
      </w:pPr>
    </w:p>
    <w:p w14:paraId="6A8F67EC" w14:textId="324FC6CF" w:rsidR="00D71088" w:rsidRDefault="00D71088" w:rsidP="00D71088">
      <w:pPr>
        <w:autoSpaceDE w:val="0"/>
        <w:autoSpaceDN w:val="0"/>
        <w:adjustRightInd w:val="0"/>
        <w:spacing w:line="276" w:lineRule="auto"/>
        <w:jc w:val="both"/>
      </w:pPr>
    </w:p>
    <w:p w14:paraId="079EA5A1" w14:textId="3804D8D9" w:rsidR="00D71088" w:rsidRDefault="00D71088" w:rsidP="00D71088">
      <w:pPr>
        <w:autoSpaceDE w:val="0"/>
        <w:autoSpaceDN w:val="0"/>
        <w:adjustRightInd w:val="0"/>
        <w:spacing w:line="276" w:lineRule="auto"/>
        <w:jc w:val="both"/>
      </w:pPr>
    </w:p>
    <w:p w14:paraId="3B474700" w14:textId="4476FC68" w:rsidR="004D0E74" w:rsidRDefault="004D0E74" w:rsidP="00D71088">
      <w:pPr>
        <w:autoSpaceDE w:val="0"/>
        <w:autoSpaceDN w:val="0"/>
        <w:adjustRightInd w:val="0"/>
        <w:spacing w:line="276" w:lineRule="auto"/>
        <w:jc w:val="both"/>
      </w:pPr>
    </w:p>
    <w:p w14:paraId="14272233" w14:textId="0723C09E" w:rsidR="004D0E74" w:rsidRDefault="004D0E74" w:rsidP="00D71088">
      <w:pPr>
        <w:autoSpaceDE w:val="0"/>
        <w:autoSpaceDN w:val="0"/>
        <w:adjustRightInd w:val="0"/>
        <w:spacing w:line="276" w:lineRule="auto"/>
        <w:jc w:val="both"/>
      </w:pPr>
    </w:p>
    <w:p w14:paraId="0CB91201" w14:textId="47362A2E" w:rsidR="004D0E74" w:rsidRDefault="004D0E74" w:rsidP="00D71088">
      <w:pPr>
        <w:autoSpaceDE w:val="0"/>
        <w:autoSpaceDN w:val="0"/>
        <w:adjustRightInd w:val="0"/>
        <w:spacing w:line="276" w:lineRule="auto"/>
        <w:jc w:val="both"/>
      </w:pPr>
    </w:p>
    <w:p w14:paraId="62BE56C3" w14:textId="7B034A1C" w:rsidR="004D0E74" w:rsidRDefault="004D0E74" w:rsidP="00D71088">
      <w:pPr>
        <w:autoSpaceDE w:val="0"/>
        <w:autoSpaceDN w:val="0"/>
        <w:adjustRightInd w:val="0"/>
        <w:spacing w:line="276" w:lineRule="auto"/>
        <w:jc w:val="both"/>
      </w:pPr>
    </w:p>
    <w:p w14:paraId="707AE454" w14:textId="6D60D47A" w:rsidR="004D0E74" w:rsidRDefault="004D0E74" w:rsidP="00D71088">
      <w:pPr>
        <w:autoSpaceDE w:val="0"/>
        <w:autoSpaceDN w:val="0"/>
        <w:adjustRightInd w:val="0"/>
        <w:spacing w:line="276" w:lineRule="auto"/>
        <w:jc w:val="both"/>
      </w:pPr>
    </w:p>
    <w:p w14:paraId="6227D907" w14:textId="3C314C7B" w:rsidR="004D0E74" w:rsidRDefault="004D0E74" w:rsidP="00D71088">
      <w:pPr>
        <w:autoSpaceDE w:val="0"/>
        <w:autoSpaceDN w:val="0"/>
        <w:adjustRightInd w:val="0"/>
        <w:spacing w:line="276" w:lineRule="auto"/>
        <w:jc w:val="both"/>
      </w:pPr>
    </w:p>
    <w:p w14:paraId="63294C01" w14:textId="1EE7DC6F" w:rsidR="004D0E74" w:rsidRDefault="004D0E74" w:rsidP="00D71088">
      <w:pPr>
        <w:autoSpaceDE w:val="0"/>
        <w:autoSpaceDN w:val="0"/>
        <w:adjustRightInd w:val="0"/>
        <w:spacing w:line="276" w:lineRule="auto"/>
        <w:jc w:val="both"/>
      </w:pPr>
    </w:p>
    <w:p w14:paraId="6BE2CB34" w14:textId="0ABCC6B3" w:rsidR="004D0E74" w:rsidRDefault="004D0E74" w:rsidP="00D71088">
      <w:pPr>
        <w:autoSpaceDE w:val="0"/>
        <w:autoSpaceDN w:val="0"/>
        <w:adjustRightInd w:val="0"/>
        <w:spacing w:line="276" w:lineRule="auto"/>
        <w:jc w:val="both"/>
      </w:pPr>
    </w:p>
    <w:p w14:paraId="1F6906A5" w14:textId="2D99C393" w:rsidR="004D0E74" w:rsidRDefault="004D0E74" w:rsidP="00D71088">
      <w:pPr>
        <w:autoSpaceDE w:val="0"/>
        <w:autoSpaceDN w:val="0"/>
        <w:adjustRightInd w:val="0"/>
        <w:spacing w:line="276" w:lineRule="auto"/>
        <w:jc w:val="both"/>
      </w:pPr>
    </w:p>
    <w:p w14:paraId="375BF4C7" w14:textId="1190DDDB" w:rsidR="004D0E74" w:rsidRDefault="004D0E74" w:rsidP="00D71088">
      <w:pPr>
        <w:autoSpaceDE w:val="0"/>
        <w:autoSpaceDN w:val="0"/>
        <w:adjustRightInd w:val="0"/>
        <w:spacing w:line="276" w:lineRule="auto"/>
        <w:jc w:val="both"/>
      </w:pPr>
    </w:p>
    <w:p w14:paraId="365CAF6B" w14:textId="04CAE50E" w:rsidR="004D0E74" w:rsidRDefault="004D0E74" w:rsidP="00D71088">
      <w:pPr>
        <w:autoSpaceDE w:val="0"/>
        <w:autoSpaceDN w:val="0"/>
        <w:adjustRightInd w:val="0"/>
        <w:spacing w:line="276" w:lineRule="auto"/>
        <w:jc w:val="both"/>
      </w:pPr>
    </w:p>
    <w:p w14:paraId="6C330CE4" w14:textId="5E274F0C" w:rsidR="004D0E74" w:rsidRDefault="004D0E74" w:rsidP="00D71088">
      <w:pPr>
        <w:autoSpaceDE w:val="0"/>
        <w:autoSpaceDN w:val="0"/>
        <w:adjustRightInd w:val="0"/>
        <w:spacing w:line="276" w:lineRule="auto"/>
        <w:jc w:val="both"/>
      </w:pPr>
    </w:p>
    <w:p w14:paraId="0E5E8AE3" w14:textId="6F4A9D09" w:rsidR="004D0E74" w:rsidRDefault="004D0E74" w:rsidP="00D71088">
      <w:pPr>
        <w:autoSpaceDE w:val="0"/>
        <w:autoSpaceDN w:val="0"/>
        <w:adjustRightInd w:val="0"/>
        <w:spacing w:line="276" w:lineRule="auto"/>
        <w:jc w:val="both"/>
      </w:pPr>
    </w:p>
    <w:p w14:paraId="7691EBA6" w14:textId="276D78F4" w:rsidR="004D0E74" w:rsidRDefault="004D0E74" w:rsidP="00D71088">
      <w:pPr>
        <w:autoSpaceDE w:val="0"/>
        <w:autoSpaceDN w:val="0"/>
        <w:adjustRightInd w:val="0"/>
        <w:spacing w:line="276" w:lineRule="auto"/>
        <w:jc w:val="both"/>
      </w:pPr>
    </w:p>
    <w:p w14:paraId="3CC64BE9" w14:textId="729F0076" w:rsidR="004D0E74" w:rsidRDefault="004D0E74" w:rsidP="00D71088">
      <w:pPr>
        <w:autoSpaceDE w:val="0"/>
        <w:autoSpaceDN w:val="0"/>
        <w:adjustRightInd w:val="0"/>
        <w:spacing w:line="276" w:lineRule="auto"/>
        <w:jc w:val="both"/>
      </w:pPr>
    </w:p>
    <w:p w14:paraId="2106C73C" w14:textId="7EC8B2BC" w:rsidR="004D0E74" w:rsidRDefault="004D0E74" w:rsidP="00D71088">
      <w:pPr>
        <w:autoSpaceDE w:val="0"/>
        <w:autoSpaceDN w:val="0"/>
        <w:adjustRightInd w:val="0"/>
        <w:spacing w:line="276" w:lineRule="auto"/>
        <w:jc w:val="both"/>
      </w:pPr>
    </w:p>
    <w:p w14:paraId="38CD4283" w14:textId="2D7943F2" w:rsidR="00D71088" w:rsidRDefault="00D71088" w:rsidP="00D71088">
      <w:pPr>
        <w:autoSpaceDE w:val="0"/>
        <w:autoSpaceDN w:val="0"/>
        <w:adjustRightInd w:val="0"/>
        <w:spacing w:line="276" w:lineRule="auto"/>
        <w:jc w:val="both"/>
      </w:pPr>
    </w:p>
    <w:p w14:paraId="2FD40649" w14:textId="5AA79F39" w:rsidR="00E952BB" w:rsidRDefault="00E952BB" w:rsidP="00D71088">
      <w:pPr>
        <w:autoSpaceDE w:val="0"/>
        <w:autoSpaceDN w:val="0"/>
        <w:adjustRightInd w:val="0"/>
        <w:spacing w:line="276" w:lineRule="auto"/>
        <w:jc w:val="both"/>
      </w:pPr>
    </w:p>
    <w:p w14:paraId="06FA89C0" w14:textId="1F81C999" w:rsidR="00D71088" w:rsidRDefault="00D71088" w:rsidP="00D71088">
      <w:pPr>
        <w:autoSpaceDE w:val="0"/>
        <w:autoSpaceDN w:val="0"/>
        <w:adjustRightInd w:val="0"/>
        <w:spacing w:line="276" w:lineRule="auto"/>
        <w:jc w:val="both"/>
      </w:pPr>
    </w:p>
    <w:p w14:paraId="1AAB3281" w14:textId="77777777" w:rsidR="00DB1DBA" w:rsidRDefault="00DB1DBA" w:rsidP="00D71088">
      <w:pPr>
        <w:autoSpaceDE w:val="0"/>
        <w:autoSpaceDN w:val="0"/>
        <w:adjustRightInd w:val="0"/>
        <w:spacing w:line="276" w:lineRule="auto"/>
        <w:jc w:val="both"/>
        <w:rPr>
          <w:b/>
          <w:bCs/>
        </w:rPr>
      </w:pPr>
    </w:p>
    <w:p w14:paraId="5AB0F4B9" w14:textId="77777777" w:rsidR="00DB1DBA" w:rsidRDefault="00DB1DBA" w:rsidP="00D71088">
      <w:pPr>
        <w:autoSpaceDE w:val="0"/>
        <w:autoSpaceDN w:val="0"/>
        <w:adjustRightInd w:val="0"/>
        <w:spacing w:line="276" w:lineRule="auto"/>
        <w:jc w:val="both"/>
        <w:rPr>
          <w:b/>
          <w:bCs/>
        </w:rPr>
      </w:pPr>
    </w:p>
    <w:p w14:paraId="30804007" w14:textId="32A486BC" w:rsidR="003E30B2" w:rsidRPr="00190F0D" w:rsidRDefault="003E30B2" w:rsidP="00D71088">
      <w:pPr>
        <w:autoSpaceDE w:val="0"/>
        <w:autoSpaceDN w:val="0"/>
        <w:adjustRightInd w:val="0"/>
        <w:spacing w:line="276" w:lineRule="auto"/>
        <w:jc w:val="both"/>
      </w:pPr>
      <w:r w:rsidRPr="003E30B2">
        <w:rPr>
          <w:b/>
          <w:bCs/>
        </w:rPr>
        <w:lastRenderedPageBreak/>
        <w:t>Supplementary figure 1</w:t>
      </w:r>
      <w:r w:rsidR="00D71088" w:rsidRPr="00190F0D">
        <w:t xml:space="preserve">. </w:t>
      </w:r>
      <w:r w:rsidR="00D71088" w:rsidRPr="007D7F3D">
        <w:t>(A)</w:t>
      </w:r>
      <w:r w:rsidR="00220D21" w:rsidRPr="007D7F3D">
        <w:t xml:space="preserve"> HPLC UV-Vis PDA sampler was set to a wavelength of 276 nm as determined from UV-</w:t>
      </w:r>
      <w:proofErr w:type="gramStart"/>
      <w:r w:rsidR="00220D21" w:rsidRPr="007D7F3D">
        <w:t>Vis</w:t>
      </w:r>
      <w:proofErr w:type="gramEnd"/>
      <w:r w:rsidR="00220D21" w:rsidRPr="007D7F3D">
        <w:t xml:space="preserve"> spectrophotometry</w:t>
      </w:r>
      <w:r w:rsidR="00D71088" w:rsidRPr="007D7F3D">
        <w:t xml:space="preserve"> </w:t>
      </w:r>
      <w:r w:rsidR="000129AD" w:rsidRPr="007D7F3D">
        <w:t xml:space="preserve">(B) Chromatograms showing cyanidin-3-glucoside control, </w:t>
      </w:r>
      <w:r w:rsidR="00D71088" w:rsidRPr="007D7F3D">
        <w:t>(</w:t>
      </w:r>
      <w:r w:rsidR="00B72A87" w:rsidRPr="007D7F3D">
        <w:t>C</w:t>
      </w:r>
      <w:r w:rsidR="00D71088" w:rsidRPr="007D7F3D">
        <w:t xml:space="preserve">) UV-vis </w:t>
      </w:r>
      <w:r w:rsidR="006E181B" w:rsidRPr="007D7F3D">
        <w:t xml:space="preserve">spectrum of </w:t>
      </w:r>
      <w:r w:rsidR="00D71088" w:rsidRPr="007D7F3D">
        <w:t>elderberry extract</w:t>
      </w:r>
      <w:r w:rsidR="000129AD" w:rsidRPr="007D7F3D">
        <w:t xml:space="preserve"> (EB) </w:t>
      </w:r>
      <w:r w:rsidR="00D71088" w:rsidRPr="007D7F3D">
        <w:t>(50 ug/ml</w:t>
      </w:r>
      <w:r w:rsidR="007D7F3D" w:rsidRPr="007D7F3D">
        <w:t>)</w:t>
      </w:r>
    </w:p>
    <w:p w14:paraId="75E834E6" w14:textId="77777777" w:rsidR="00D71088" w:rsidRPr="00190F0D" w:rsidRDefault="00D71088" w:rsidP="00D71088">
      <w:pPr>
        <w:rPr>
          <w:b/>
          <w:bCs/>
        </w:rPr>
      </w:pPr>
    </w:p>
    <w:p w14:paraId="6A1382A0" w14:textId="2EB33805" w:rsidR="00D71088" w:rsidRDefault="00D71088"/>
    <w:p w14:paraId="7F7EDD47" w14:textId="77777777" w:rsidR="00D71088" w:rsidRDefault="00D71088"/>
    <w:p w14:paraId="5CBC2281" w14:textId="20A9A88B" w:rsidR="00C1484F" w:rsidRDefault="00C1484F"/>
    <w:sectPr w:rsidR="00C148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088"/>
    <w:rsid w:val="00004CB8"/>
    <w:rsid w:val="000127F2"/>
    <w:rsid w:val="000129AD"/>
    <w:rsid w:val="0002537F"/>
    <w:rsid w:val="000518F8"/>
    <w:rsid w:val="000604B7"/>
    <w:rsid w:val="00067C2D"/>
    <w:rsid w:val="00073DE2"/>
    <w:rsid w:val="00076EBD"/>
    <w:rsid w:val="000A24AA"/>
    <w:rsid w:val="000B3920"/>
    <w:rsid w:val="000F6B37"/>
    <w:rsid w:val="00116563"/>
    <w:rsid w:val="00124FEE"/>
    <w:rsid w:val="00126E21"/>
    <w:rsid w:val="001277E0"/>
    <w:rsid w:val="00136D9F"/>
    <w:rsid w:val="0016510E"/>
    <w:rsid w:val="00167FD7"/>
    <w:rsid w:val="00172809"/>
    <w:rsid w:val="001821CB"/>
    <w:rsid w:val="0019145D"/>
    <w:rsid w:val="00196C4D"/>
    <w:rsid w:val="001B05E1"/>
    <w:rsid w:val="001B1C33"/>
    <w:rsid w:val="001B3BD7"/>
    <w:rsid w:val="001D798E"/>
    <w:rsid w:val="001F0FFC"/>
    <w:rsid w:val="002073DF"/>
    <w:rsid w:val="00220D21"/>
    <w:rsid w:val="002307D6"/>
    <w:rsid w:val="00232006"/>
    <w:rsid w:val="00240643"/>
    <w:rsid w:val="00244C2B"/>
    <w:rsid w:val="0025406A"/>
    <w:rsid w:val="00257C88"/>
    <w:rsid w:val="00260E02"/>
    <w:rsid w:val="00267833"/>
    <w:rsid w:val="00281EF1"/>
    <w:rsid w:val="00290043"/>
    <w:rsid w:val="00291822"/>
    <w:rsid w:val="002A61B3"/>
    <w:rsid w:val="002A6376"/>
    <w:rsid w:val="002A692B"/>
    <w:rsid w:val="002B4620"/>
    <w:rsid w:val="002B4C36"/>
    <w:rsid w:val="002C5BD5"/>
    <w:rsid w:val="002E341A"/>
    <w:rsid w:val="002F24DC"/>
    <w:rsid w:val="00301A6B"/>
    <w:rsid w:val="00302975"/>
    <w:rsid w:val="00306AD8"/>
    <w:rsid w:val="00310329"/>
    <w:rsid w:val="003156CD"/>
    <w:rsid w:val="003179CE"/>
    <w:rsid w:val="003267F6"/>
    <w:rsid w:val="00332806"/>
    <w:rsid w:val="00340896"/>
    <w:rsid w:val="00342A08"/>
    <w:rsid w:val="003443C4"/>
    <w:rsid w:val="00347076"/>
    <w:rsid w:val="003543B9"/>
    <w:rsid w:val="0035727D"/>
    <w:rsid w:val="00381F05"/>
    <w:rsid w:val="003C7055"/>
    <w:rsid w:val="003D74EF"/>
    <w:rsid w:val="003E30B2"/>
    <w:rsid w:val="003F7AA4"/>
    <w:rsid w:val="004046B7"/>
    <w:rsid w:val="0041116C"/>
    <w:rsid w:val="00441B7A"/>
    <w:rsid w:val="00451015"/>
    <w:rsid w:val="00451390"/>
    <w:rsid w:val="004743EA"/>
    <w:rsid w:val="004A16F7"/>
    <w:rsid w:val="004A5A43"/>
    <w:rsid w:val="004A7AB4"/>
    <w:rsid w:val="004B3638"/>
    <w:rsid w:val="004B4FA7"/>
    <w:rsid w:val="004C08D2"/>
    <w:rsid w:val="004C5255"/>
    <w:rsid w:val="004C7EB3"/>
    <w:rsid w:val="004D0E74"/>
    <w:rsid w:val="004D7332"/>
    <w:rsid w:val="004F2A91"/>
    <w:rsid w:val="004F3976"/>
    <w:rsid w:val="004F3D4E"/>
    <w:rsid w:val="004F425B"/>
    <w:rsid w:val="005012BE"/>
    <w:rsid w:val="0050742F"/>
    <w:rsid w:val="005150F1"/>
    <w:rsid w:val="005203EA"/>
    <w:rsid w:val="0052524D"/>
    <w:rsid w:val="00526956"/>
    <w:rsid w:val="005321D4"/>
    <w:rsid w:val="005446FC"/>
    <w:rsid w:val="00553322"/>
    <w:rsid w:val="00555D03"/>
    <w:rsid w:val="00566BA8"/>
    <w:rsid w:val="00570C7F"/>
    <w:rsid w:val="00571DB1"/>
    <w:rsid w:val="005723E1"/>
    <w:rsid w:val="00574791"/>
    <w:rsid w:val="0058143E"/>
    <w:rsid w:val="00583F30"/>
    <w:rsid w:val="005A331B"/>
    <w:rsid w:val="005A4080"/>
    <w:rsid w:val="005A671B"/>
    <w:rsid w:val="005C6A56"/>
    <w:rsid w:val="005D211A"/>
    <w:rsid w:val="005E01B6"/>
    <w:rsid w:val="005E4979"/>
    <w:rsid w:val="005E66A3"/>
    <w:rsid w:val="005F3134"/>
    <w:rsid w:val="00610969"/>
    <w:rsid w:val="00624C21"/>
    <w:rsid w:val="00626B7D"/>
    <w:rsid w:val="00645FC6"/>
    <w:rsid w:val="00652168"/>
    <w:rsid w:val="00682E1C"/>
    <w:rsid w:val="006841B8"/>
    <w:rsid w:val="006920E3"/>
    <w:rsid w:val="00695EC8"/>
    <w:rsid w:val="006A3B7E"/>
    <w:rsid w:val="006B49B1"/>
    <w:rsid w:val="006B6411"/>
    <w:rsid w:val="006B6FC6"/>
    <w:rsid w:val="006C7328"/>
    <w:rsid w:val="006D0A37"/>
    <w:rsid w:val="006E181B"/>
    <w:rsid w:val="006E3AE3"/>
    <w:rsid w:val="006E6604"/>
    <w:rsid w:val="006E77AC"/>
    <w:rsid w:val="00704D9F"/>
    <w:rsid w:val="00710291"/>
    <w:rsid w:val="007163CC"/>
    <w:rsid w:val="00745BEF"/>
    <w:rsid w:val="00745FE0"/>
    <w:rsid w:val="0075466C"/>
    <w:rsid w:val="007576AF"/>
    <w:rsid w:val="00776BE8"/>
    <w:rsid w:val="00790E0B"/>
    <w:rsid w:val="007A009F"/>
    <w:rsid w:val="007B6C93"/>
    <w:rsid w:val="007C0B10"/>
    <w:rsid w:val="007C3D19"/>
    <w:rsid w:val="007C5D4B"/>
    <w:rsid w:val="007C5E8B"/>
    <w:rsid w:val="007D7F3D"/>
    <w:rsid w:val="007E7721"/>
    <w:rsid w:val="00807710"/>
    <w:rsid w:val="008233D1"/>
    <w:rsid w:val="00831B25"/>
    <w:rsid w:val="00833486"/>
    <w:rsid w:val="00841207"/>
    <w:rsid w:val="00846645"/>
    <w:rsid w:val="00862474"/>
    <w:rsid w:val="00877DDD"/>
    <w:rsid w:val="008830B1"/>
    <w:rsid w:val="00894D75"/>
    <w:rsid w:val="008A0298"/>
    <w:rsid w:val="008B313A"/>
    <w:rsid w:val="008B3C8F"/>
    <w:rsid w:val="008B6A75"/>
    <w:rsid w:val="008C59FC"/>
    <w:rsid w:val="008D22C4"/>
    <w:rsid w:val="008F1750"/>
    <w:rsid w:val="008F406E"/>
    <w:rsid w:val="00907409"/>
    <w:rsid w:val="00916D68"/>
    <w:rsid w:val="0091731B"/>
    <w:rsid w:val="0093260A"/>
    <w:rsid w:val="00955274"/>
    <w:rsid w:val="00955E53"/>
    <w:rsid w:val="00995673"/>
    <w:rsid w:val="009A0513"/>
    <w:rsid w:val="009A2EC7"/>
    <w:rsid w:val="009A7CB2"/>
    <w:rsid w:val="009C23D2"/>
    <w:rsid w:val="009E1280"/>
    <w:rsid w:val="009E3FF1"/>
    <w:rsid w:val="009F0FEE"/>
    <w:rsid w:val="009F6C2D"/>
    <w:rsid w:val="00A035AF"/>
    <w:rsid w:val="00A124BE"/>
    <w:rsid w:val="00A16518"/>
    <w:rsid w:val="00A23B3D"/>
    <w:rsid w:val="00A5644E"/>
    <w:rsid w:val="00A655C9"/>
    <w:rsid w:val="00A742FF"/>
    <w:rsid w:val="00A905B9"/>
    <w:rsid w:val="00AB6DC7"/>
    <w:rsid w:val="00AC4FB5"/>
    <w:rsid w:val="00AF3988"/>
    <w:rsid w:val="00AF48EA"/>
    <w:rsid w:val="00AF673F"/>
    <w:rsid w:val="00B07D6F"/>
    <w:rsid w:val="00B10A98"/>
    <w:rsid w:val="00B14219"/>
    <w:rsid w:val="00B212B8"/>
    <w:rsid w:val="00B255CC"/>
    <w:rsid w:val="00B33C59"/>
    <w:rsid w:val="00B42281"/>
    <w:rsid w:val="00B434D5"/>
    <w:rsid w:val="00B571D1"/>
    <w:rsid w:val="00B609CF"/>
    <w:rsid w:val="00B60BA7"/>
    <w:rsid w:val="00B62BA3"/>
    <w:rsid w:val="00B72A87"/>
    <w:rsid w:val="00B72B01"/>
    <w:rsid w:val="00B83786"/>
    <w:rsid w:val="00B86C6E"/>
    <w:rsid w:val="00BA4047"/>
    <w:rsid w:val="00BC424F"/>
    <w:rsid w:val="00BD2754"/>
    <w:rsid w:val="00BE4629"/>
    <w:rsid w:val="00BF182B"/>
    <w:rsid w:val="00BF4543"/>
    <w:rsid w:val="00C0482F"/>
    <w:rsid w:val="00C1484F"/>
    <w:rsid w:val="00C15318"/>
    <w:rsid w:val="00C22626"/>
    <w:rsid w:val="00C24D7A"/>
    <w:rsid w:val="00C534D5"/>
    <w:rsid w:val="00C564D8"/>
    <w:rsid w:val="00C571F0"/>
    <w:rsid w:val="00C717D0"/>
    <w:rsid w:val="00C75022"/>
    <w:rsid w:val="00C754E9"/>
    <w:rsid w:val="00C85DB3"/>
    <w:rsid w:val="00C932DB"/>
    <w:rsid w:val="00CB31AD"/>
    <w:rsid w:val="00CC182F"/>
    <w:rsid w:val="00CC2BE9"/>
    <w:rsid w:val="00CF2DAF"/>
    <w:rsid w:val="00CF3D93"/>
    <w:rsid w:val="00D024D9"/>
    <w:rsid w:val="00D05E21"/>
    <w:rsid w:val="00D1290A"/>
    <w:rsid w:val="00D134EF"/>
    <w:rsid w:val="00D14F53"/>
    <w:rsid w:val="00D21E16"/>
    <w:rsid w:val="00D2205D"/>
    <w:rsid w:val="00D277B9"/>
    <w:rsid w:val="00D36826"/>
    <w:rsid w:val="00D520E0"/>
    <w:rsid w:val="00D63BCE"/>
    <w:rsid w:val="00D71088"/>
    <w:rsid w:val="00D73376"/>
    <w:rsid w:val="00D73947"/>
    <w:rsid w:val="00D76BD2"/>
    <w:rsid w:val="00D84F61"/>
    <w:rsid w:val="00D95CF1"/>
    <w:rsid w:val="00DB1DBA"/>
    <w:rsid w:val="00DB2785"/>
    <w:rsid w:val="00DC07F9"/>
    <w:rsid w:val="00DC1EAF"/>
    <w:rsid w:val="00DD0D8C"/>
    <w:rsid w:val="00DD401E"/>
    <w:rsid w:val="00DE28A6"/>
    <w:rsid w:val="00DE799A"/>
    <w:rsid w:val="00DF0EF1"/>
    <w:rsid w:val="00E031C7"/>
    <w:rsid w:val="00E063AC"/>
    <w:rsid w:val="00E10FAE"/>
    <w:rsid w:val="00E2237A"/>
    <w:rsid w:val="00E3033C"/>
    <w:rsid w:val="00E31954"/>
    <w:rsid w:val="00E31BDD"/>
    <w:rsid w:val="00E419CA"/>
    <w:rsid w:val="00E50EA7"/>
    <w:rsid w:val="00E5386B"/>
    <w:rsid w:val="00E61748"/>
    <w:rsid w:val="00E81635"/>
    <w:rsid w:val="00E836B1"/>
    <w:rsid w:val="00E916BE"/>
    <w:rsid w:val="00E952BB"/>
    <w:rsid w:val="00EB38D8"/>
    <w:rsid w:val="00EC4DE9"/>
    <w:rsid w:val="00EC771B"/>
    <w:rsid w:val="00EE1ECE"/>
    <w:rsid w:val="00EE290D"/>
    <w:rsid w:val="00EF1748"/>
    <w:rsid w:val="00EF1D97"/>
    <w:rsid w:val="00EF24EF"/>
    <w:rsid w:val="00EF3A5F"/>
    <w:rsid w:val="00EF70C0"/>
    <w:rsid w:val="00F162B5"/>
    <w:rsid w:val="00F258A9"/>
    <w:rsid w:val="00F30D52"/>
    <w:rsid w:val="00F3563F"/>
    <w:rsid w:val="00F41567"/>
    <w:rsid w:val="00F657A6"/>
    <w:rsid w:val="00F67C64"/>
    <w:rsid w:val="00F85A7D"/>
    <w:rsid w:val="00FB4CD6"/>
    <w:rsid w:val="00FC0029"/>
    <w:rsid w:val="00FC35BC"/>
    <w:rsid w:val="00FC4B52"/>
    <w:rsid w:val="00FC62CA"/>
    <w:rsid w:val="00FC7281"/>
    <w:rsid w:val="00FD1B0C"/>
    <w:rsid w:val="00FD6C6C"/>
    <w:rsid w:val="00FD7ACC"/>
    <w:rsid w:val="00FF26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79678"/>
  <w15:chartTrackingRefBased/>
  <w15:docId w15:val="{5E5FCE28-12E4-844E-BDE9-9AED1801B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088"/>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D71088"/>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71DB1"/>
  </w:style>
  <w:style w:type="character" w:customStyle="1" w:styleId="Heading1Char">
    <w:name w:val="Heading 1 Char"/>
    <w:basedOn w:val="DefaultParagraphFont"/>
    <w:link w:val="Heading1"/>
    <w:uiPriority w:val="9"/>
    <w:rsid w:val="00D71088"/>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D71088"/>
    <w:pPr>
      <w:spacing w:before="100" w:beforeAutospacing="1" w:after="100" w:afterAutospacing="1"/>
    </w:pPr>
  </w:style>
  <w:style w:type="character" w:styleId="CommentReference">
    <w:name w:val="annotation reference"/>
    <w:basedOn w:val="DefaultParagraphFont"/>
    <w:uiPriority w:val="99"/>
    <w:semiHidden/>
    <w:unhideWhenUsed/>
    <w:rsid w:val="009A2EC7"/>
    <w:rPr>
      <w:sz w:val="16"/>
      <w:szCs w:val="16"/>
    </w:rPr>
  </w:style>
  <w:style w:type="paragraph" w:styleId="CommentText">
    <w:name w:val="annotation text"/>
    <w:basedOn w:val="Normal"/>
    <w:link w:val="CommentTextChar"/>
    <w:uiPriority w:val="99"/>
    <w:semiHidden/>
    <w:unhideWhenUsed/>
    <w:rsid w:val="009A2EC7"/>
    <w:rPr>
      <w:sz w:val="20"/>
      <w:szCs w:val="20"/>
    </w:rPr>
  </w:style>
  <w:style w:type="character" w:customStyle="1" w:styleId="CommentTextChar">
    <w:name w:val="Comment Text Char"/>
    <w:basedOn w:val="DefaultParagraphFont"/>
    <w:link w:val="CommentText"/>
    <w:uiPriority w:val="99"/>
    <w:semiHidden/>
    <w:rsid w:val="009A2EC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A2EC7"/>
    <w:rPr>
      <w:b/>
      <w:bCs/>
    </w:rPr>
  </w:style>
  <w:style w:type="character" w:customStyle="1" w:styleId="CommentSubjectChar">
    <w:name w:val="Comment Subject Char"/>
    <w:basedOn w:val="CommentTextChar"/>
    <w:link w:val="CommentSubject"/>
    <w:uiPriority w:val="99"/>
    <w:semiHidden/>
    <w:rsid w:val="009A2EC7"/>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370E43-0111-465D-8513-678BF4F004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53</Words>
  <Characters>429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F</dc:creator>
  <cp:keywords/>
  <dc:description/>
  <cp:lastModifiedBy>Joe F</cp:lastModifiedBy>
  <cp:revision>2</cp:revision>
  <dcterms:created xsi:type="dcterms:W3CDTF">2023-02-26T16:38:00Z</dcterms:created>
  <dcterms:modified xsi:type="dcterms:W3CDTF">2023-02-26T16:38:00Z</dcterms:modified>
</cp:coreProperties>
</file>